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917"/>
        <w:gridCol w:w="605"/>
      </w:tblGrid>
      <w:tr w:rsidR="003C61B9" w14:paraId="352F200D" w14:textId="77777777" w:rsidTr="00535F24">
        <w:trPr>
          <w:trHeight w:val="567"/>
        </w:trPr>
        <w:tc>
          <w:tcPr>
            <w:tcW w:w="0" w:type="auto"/>
            <w:vAlign w:val="center"/>
          </w:tcPr>
          <w:p w14:paraId="0FE4ECC0" w14:textId="0BC10B6D" w:rsidR="003C61B9" w:rsidRPr="00E55A0A" w:rsidRDefault="009471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gures</w:t>
            </w:r>
            <w:r w:rsidR="00DC7321" w:rsidRPr="00E55A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f contents</w:t>
            </w:r>
          </w:p>
        </w:tc>
        <w:tc>
          <w:tcPr>
            <w:tcW w:w="0" w:type="auto"/>
            <w:vAlign w:val="center"/>
          </w:tcPr>
          <w:p w14:paraId="5C5B49E8" w14:textId="77777777" w:rsidR="003C61B9" w:rsidRDefault="00DC732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ge</w:t>
            </w:r>
          </w:p>
        </w:tc>
      </w:tr>
      <w:tr w:rsidR="003C61B9" w14:paraId="12DD4AE5" w14:textId="77777777" w:rsidTr="00535F24">
        <w:trPr>
          <w:trHeight w:val="567"/>
        </w:trPr>
        <w:tc>
          <w:tcPr>
            <w:tcW w:w="0" w:type="auto"/>
            <w:vAlign w:val="center"/>
          </w:tcPr>
          <w:p w14:paraId="6BED533C" w14:textId="77777777" w:rsidR="003C61B9" w:rsidRDefault="00DC732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igure S1 Mortality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apeutic anticoagulation vs prophylactic anticoagul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CTs</w:t>
            </w:r>
          </w:p>
        </w:tc>
        <w:tc>
          <w:tcPr>
            <w:tcW w:w="0" w:type="auto"/>
            <w:vAlign w:val="center"/>
          </w:tcPr>
          <w:p w14:paraId="0A9F0DB3" w14:textId="036A45B2" w:rsidR="003C61B9" w:rsidRDefault="00FC69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C61B9" w14:paraId="66BEDFF0" w14:textId="77777777" w:rsidTr="00535F24">
        <w:trPr>
          <w:trHeight w:val="567"/>
        </w:trPr>
        <w:tc>
          <w:tcPr>
            <w:tcW w:w="0" w:type="auto"/>
            <w:vAlign w:val="center"/>
          </w:tcPr>
          <w:p w14:paraId="4E8EF5E1" w14:textId="016460CF" w:rsidR="003C61B9" w:rsidRDefault="00DC7321" w:rsidP="00957955">
            <w:pPr>
              <w:widowControl/>
              <w:spacing w:line="360" w:lineRule="auto"/>
              <w:ind w:left="900" w:hangingChars="450" w:hanging="9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igure S2 </w:t>
            </w:r>
            <w:r w:rsidR="00535F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ortality of </w:t>
            </w:r>
            <w:r w:rsidR="00535F24">
              <w:rPr>
                <w:rFonts w:ascii="Times New Roman" w:hAnsi="Times New Roman" w:cs="Times New Roman"/>
                <w:sz w:val="20"/>
                <w:szCs w:val="20"/>
              </w:rPr>
              <w:t>therapeutic anticoagulation vs prophylactic anticoagulation</w:t>
            </w:r>
            <w:r w:rsidR="00535F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35F24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535F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Bs</w:t>
            </w:r>
          </w:p>
        </w:tc>
        <w:tc>
          <w:tcPr>
            <w:tcW w:w="0" w:type="auto"/>
            <w:vAlign w:val="center"/>
          </w:tcPr>
          <w:p w14:paraId="5D7B858A" w14:textId="1F0077E3" w:rsidR="003C61B9" w:rsidRPr="00FC69FA" w:rsidRDefault="00FC69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C61B9" w14:paraId="255E2353" w14:textId="77777777" w:rsidTr="00535F24">
        <w:trPr>
          <w:trHeight w:val="75"/>
        </w:trPr>
        <w:tc>
          <w:tcPr>
            <w:tcW w:w="0" w:type="auto"/>
            <w:vAlign w:val="center"/>
          </w:tcPr>
          <w:p w14:paraId="43A1EE1A" w14:textId="41D77305" w:rsidR="003C61B9" w:rsidRDefault="00DC732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igure S3 </w:t>
            </w:r>
            <w:r w:rsidR="00535F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ajor bleeding of </w:t>
            </w:r>
            <w:r w:rsidR="00535F24">
              <w:rPr>
                <w:rFonts w:ascii="Times New Roman" w:hAnsi="Times New Roman" w:cs="Times New Roman"/>
                <w:sz w:val="20"/>
                <w:szCs w:val="20"/>
              </w:rPr>
              <w:t>therapeutic anticoagulation vs prophylactic anticoagulation</w:t>
            </w:r>
            <w:r w:rsidR="00535F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35F24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535F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CTs </w:t>
            </w:r>
          </w:p>
        </w:tc>
        <w:tc>
          <w:tcPr>
            <w:tcW w:w="0" w:type="auto"/>
            <w:vAlign w:val="center"/>
          </w:tcPr>
          <w:p w14:paraId="36383536" w14:textId="7003F81C" w:rsidR="003C61B9" w:rsidRDefault="00FC69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3C61B9" w14:paraId="20A756EE" w14:textId="77777777" w:rsidTr="00535F24">
        <w:trPr>
          <w:trHeight w:val="567"/>
        </w:trPr>
        <w:tc>
          <w:tcPr>
            <w:tcW w:w="0" w:type="auto"/>
            <w:vAlign w:val="center"/>
          </w:tcPr>
          <w:p w14:paraId="277DDE4D" w14:textId="36D173AA" w:rsidR="009A2F71" w:rsidRPr="00900FDF" w:rsidRDefault="00DC7321" w:rsidP="00900FD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igure S4 Major bleeding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apeutic anticoagulation vs prophylactic anticoagul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Bs</w:t>
            </w:r>
            <w:r w:rsidR="00FC69F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22C5FDD3" w14:textId="5E438F62" w:rsidR="003C61B9" w:rsidRDefault="00900FDF" w:rsidP="00900FDF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00FDF" w14:paraId="7D01F209" w14:textId="77777777" w:rsidTr="00535F24">
        <w:trPr>
          <w:trHeight w:val="567"/>
        </w:trPr>
        <w:tc>
          <w:tcPr>
            <w:tcW w:w="0" w:type="auto"/>
            <w:vAlign w:val="center"/>
          </w:tcPr>
          <w:p w14:paraId="63B3EBE7" w14:textId="393ED5C9" w:rsidR="00900FDF" w:rsidRDefault="00900FDF" w:rsidP="00900FDF">
            <w:pPr>
              <w:widowControl/>
              <w:spacing w:line="360" w:lineRule="auto"/>
              <w:ind w:left="900" w:hangingChars="450" w:hanging="9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igure S5 Subgroup analysis of </w:t>
            </w:r>
            <w:r w:rsidRPr="00FC69FA">
              <w:rPr>
                <w:rFonts w:ascii="Times New Roman" w:eastAsia="DengXian" w:hAnsi="Times New Roman" w:cs="Times New Roman"/>
                <w:color w:val="000000"/>
              </w:rPr>
              <w:t xml:space="preserve">thromboembolism among critically or non-critically ill patients in </w:t>
            </w:r>
            <w:r w:rsidR="002815D7">
              <w:rPr>
                <w:rFonts w:ascii="Times New Roman" w:eastAsia="DengXian" w:hAnsi="Times New Roman" w:cs="Times New Roman"/>
                <w:color w:val="000000"/>
              </w:rPr>
              <w:t>RCT</w:t>
            </w:r>
            <w:r w:rsidRPr="00FC69FA">
              <w:rPr>
                <w:rFonts w:ascii="Times New Roman" w:eastAsia="DengXian" w:hAnsi="Times New Roman" w:cs="Times New Roman"/>
                <w:color w:val="000000"/>
              </w:rPr>
              <w:t xml:space="preserve">s  </w:t>
            </w:r>
            <w:r>
              <w:rPr>
                <w:rStyle w:val="def"/>
                <w:rFonts w:ascii="MacDictSTHeiti" w:hAnsi="MacDictSTHeiti"/>
                <w:color w:val="31313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86DF2A2" w14:textId="60E0946A" w:rsidR="00900FDF" w:rsidRDefault="00900FDF" w:rsidP="00900FDF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C61B9" w14:paraId="2F6E6679" w14:textId="77777777" w:rsidTr="00535F24">
        <w:trPr>
          <w:trHeight w:val="567"/>
        </w:trPr>
        <w:tc>
          <w:tcPr>
            <w:tcW w:w="0" w:type="auto"/>
            <w:vAlign w:val="center"/>
          </w:tcPr>
          <w:p w14:paraId="4EBEA2AE" w14:textId="55C7AAB8" w:rsidR="003C61B9" w:rsidRDefault="00DC7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ure S</w:t>
            </w:r>
            <w:r w:rsidR="009A2F7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ubgroup analysis of mortality in studies of patients with high d-dimer</w:t>
            </w:r>
            <w:r w:rsidR="00F30B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evel</w:t>
            </w:r>
          </w:p>
        </w:tc>
        <w:tc>
          <w:tcPr>
            <w:tcW w:w="0" w:type="auto"/>
            <w:vAlign w:val="center"/>
          </w:tcPr>
          <w:p w14:paraId="0273CC39" w14:textId="07490B9D" w:rsidR="003C61B9" w:rsidRDefault="00900F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3C61B9" w14:paraId="22DC9012" w14:textId="77777777" w:rsidTr="00535F24">
        <w:trPr>
          <w:trHeight w:val="567"/>
        </w:trPr>
        <w:tc>
          <w:tcPr>
            <w:tcW w:w="0" w:type="auto"/>
            <w:vAlign w:val="center"/>
          </w:tcPr>
          <w:p w14:paraId="395DF98A" w14:textId="6D2C4902" w:rsidR="003C61B9" w:rsidRDefault="00DC7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ure S</w:t>
            </w:r>
            <w:r w:rsidR="009A2F7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ensitivity analysis of mortality in OBs</w:t>
            </w:r>
          </w:p>
        </w:tc>
        <w:tc>
          <w:tcPr>
            <w:tcW w:w="0" w:type="auto"/>
            <w:vAlign w:val="center"/>
          </w:tcPr>
          <w:p w14:paraId="653AFBD9" w14:textId="31589408" w:rsidR="003C61B9" w:rsidRDefault="00900F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C61B9" w14:paraId="11786674" w14:textId="77777777" w:rsidTr="00535F24">
        <w:trPr>
          <w:trHeight w:val="567"/>
        </w:trPr>
        <w:tc>
          <w:tcPr>
            <w:tcW w:w="0" w:type="auto"/>
            <w:vAlign w:val="center"/>
          </w:tcPr>
          <w:p w14:paraId="028FCD06" w14:textId="44DB588A" w:rsidR="003C61B9" w:rsidRDefault="00DC7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ure S</w:t>
            </w:r>
            <w:r w:rsidR="009A2F7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Funnel plo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="005F13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ortality of RCTs</w:t>
            </w:r>
          </w:p>
        </w:tc>
        <w:tc>
          <w:tcPr>
            <w:tcW w:w="0" w:type="auto"/>
            <w:vAlign w:val="center"/>
          </w:tcPr>
          <w:p w14:paraId="61B9016C" w14:textId="138030B6" w:rsidR="003C61B9" w:rsidRDefault="00900F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3C61B9" w14:paraId="11DD9F6C" w14:textId="77777777" w:rsidTr="00535F24">
        <w:trPr>
          <w:trHeight w:val="567"/>
        </w:trPr>
        <w:tc>
          <w:tcPr>
            <w:tcW w:w="0" w:type="auto"/>
            <w:vAlign w:val="center"/>
          </w:tcPr>
          <w:p w14:paraId="52FF2EEE" w14:textId="1B6604EE" w:rsidR="003C61B9" w:rsidRDefault="00DC7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ure S</w:t>
            </w:r>
            <w:r w:rsidR="009A2F7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Funnel plo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="005F13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ajor bleeding of RCTs</w:t>
            </w:r>
          </w:p>
        </w:tc>
        <w:tc>
          <w:tcPr>
            <w:tcW w:w="0" w:type="auto"/>
            <w:vAlign w:val="center"/>
          </w:tcPr>
          <w:p w14:paraId="22B8428B" w14:textId="6EF8C7FB" w:rsidR="003C61B9" w:rsidRDefault="00900F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C61B9" w14:paraId="196D6D4E" w14:textId="77777777" w:rsidTr="00535F24">
        <w:trPr>
          <w:trHeight w:val="567"/>
        </w:trPr>
        <w:tc>
          <w:tcPr>
            <w:tcW w:w="0" w:type="auto"/>
            <w:vAlign w:val="center"/>
          </w:tcPr>
          <w:p w14:paraId="7E39AC4D" w14:textId="2E2B72DD" w:rsidR="003C61B9" w:rsidRDefault="00DC7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ure S</w:t>
            </w:r>
            <w:r w:rsidR="009A2F7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Funnel plo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="005F13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ortality of OBs</w:t>
            </w:r>
          </w:p>
        </w:tc>
        <w:tc>
          <w:tcPr>
            <w:tcW w:w="0" w:type="auto"/>
            <w:vAlign w:val="center"/>
          </w:tcPr>
          <w:p w14:paraId="0593FD6A" w14:textId="42E9C849" w:rsidR="003C61B9" w:rsidRDefault="00FC69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00F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C61B9" w14:paraId="4FDFA6AB" w14:textId="77777777" w:rsidTr="00535F24">
        <w:trPr>
          <w:trHeight w:val="567"/>
        </w:trPr>
        <w:tc>
          <w:tcPr>
            <w:tcW w:w="0" w:type="auto"/>
            <w:vAlign w:val="center"/>
          </w:tcPr>
          <w:p w14:paraId="1606F9BE" w14:textId="2E45BE06" w:rsidR="003C61B9" w:rsidRDefault="00DC7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ure 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9A2F7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nnel plo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="005F131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ajor bleeding of OBs</w:t>
            </w:r>
          </w:p>
        </w:tc>
        <w:tc>
          <w:tcPr>
            <w:tcW w:w="0" w:type="auto"/>
            <w:vAlign w:val="center"/>
          </w:tcPr>
          <w:p w14:paraId="24A7AE8A" w14:textId="528700E6" w:rsidR="003C61B9" w:rsidRDefault="00FC69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00F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5209D359" w14:textId="77777777" w:rsidR="003C61B9" w:rsidRDefault="00DC7321">
      <w:pP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0"/>
          <w:szCs w:val="20"/>
        </w:rPr>
        <w:br w:type="page"/>
      </w:r>
    </w:p>
    <w:p w14:paraId="5DFDE661" w14:textId="54ED2DF6" w:rsidR="003C61B9" w:rsidRDefault="00DC7321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Figure S1 Mortality of </w:t>
      </w:r>
      <w:r>
        <w:rPr>
          <w:rFonts w:ascii="Times New Roman" w:hAnsi="Times New Roman" w:cs="Times New Roman"/>
          <w:b/>
          <w:bCs/>
          <w:sz w:val="20"/>
          <w:szCs w:val="20"/>
        </w:rPr>
        <w:t>therapeutic anticoagulation vs. prophylactic anticoagulatio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i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RCTs</w:t>
      </w:r>
    </w:p>
    <w:p w14:paraId="707C0A67" w14:textId="77777777" w:rsidR="003C61B9" w:rsidRDefault="003C61B9">
      <w:pPr>
        <w:widowControl/>
        <w:ind w:left="400" w:hangingChars="200" w:hanging="40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1A7F239" w14:textId="77777777" w:rsidR="003C61B9" w:rsidRDefault="00DC7321">
      <w:pPr>
        <w:widowControl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1A98CD52" wp14:editId="73098DF0">
            <wp:extent cx="5273040" cy="208216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468A0" w14:textId="77777777" w:rsidR="003C61B9" w:rsidRDefault="00DC73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88EFA0" w14:textId="77777777" w:rsidR="00DC73AA" w:rsidRDefault="00DC7321" w:rsidP="00DC73AA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Figure S2 </w:t>
      </w:r>
      <w:r w:rsidR="00DC73AA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Mortality of </w:t>
      </w:r>
      <w:r w:rsidR="00DC73AA">
        <w:rPr>
          <w:rFonts w:ascii="Times New Roman" w:hAnsi="Times New Roman" w:cs="Times New Roman"/>
          <w:b/>
          <w:bCs/>
          <w:sz w:val="20"/>
          <w:szCs w:val="20"/>
        </w:rPr>
        <w:t>therapeutic anticoagulation vs. prophylactic anticoagulation</w:t>
      </w:r>
      <w:r w:rsidR="00DC73AA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DC73AA"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="00DC73AA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OBs</w:t>
      </w:r>
    </w:p>
    <w:p w14:paraId="205F86C0" w14:textId="77777777" w:rsidR="003C61B9" w:rsidRDefault="003C61B9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BC141E7" w14:textId="34D54CD4" w:rsidR="003C61B9" w:rsidRDefault="003C61B9">
      <w:pPr>
        <w:widowControl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</w:p>
    <w:p w14:paraId="1009FFB5" w14:textId="0F4DE2AF" w:rsidR="003C61B9" w:rsidRDefault="00DC73AA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noProof/>
        </w:rPr>
        <w:drawing>
          <wp:inline distT="0" distB="0" distL="114300" distR="114300" wp14:anchorId="39FE0241" wp14:editId="60A957AB">
            <wp:extent cx="5267325" cy="2701290"/>
            <wp:effectExtent l="0" t="0" r="5715" b="1143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70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C7321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772AB645" w14:textId="77777777" w:rsidR="00DC73AA" w:rsidRDefault="00DC7321" w:rsidP="00DC73AA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Figure S3 </w:t>
      </w:r>
      <w:r w:rsidR="00DC73AA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Major bleeding of </w:t>
      </w:r>
      <w:r w:rsidR="00DC73AA">
        <w:rPr>
          <w:rFonts w:ascii="Times New Roman" w:hAnsi="Times New Roman" w:cs="Times New Roman"/>
          <w:b/>
          <w:bCs/>
          <w:sz w:val="20"/>
          <w:szCs w:val="20"/>
        </w:rPr>
        <w:t>therapeutic anticoagulation vs. prophylactic anticoagulation</w:t>
      </w:r>
      <w:r w:rsidR="00DC73AA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DC73AA"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="00DC73AA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RCTs</w:t>
      </w:r>
    </w:p>
    <w:p w14:paraId="1A85D7EC" w14:textId="77777777" w:rsidR="003C61B9" w:rsidRDefault="003C61B9">
      <w:pPr>
        <w:widowControl/>
        <w:ind w:left="400" w:hangingChars="200" w:hanging="400"/>
        <w:jc w:val="left"/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0"/>
          <w:szCs w:val="20"/>
        </w:rPr>
      </w:pPr>
    </w:p>
    <w:p w14:paraId="1BB92A6A" w14:textId="75F13A1A" w:rsidR="003C61B9" w:rsidRDefault="00DC73AA">
      <w:pPr>
        <w:widowControl/>
        <w:ind w:left="400" w:hangingChars="200" w:hanging="40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424EF686" wp14:editId="6A544EEA">
            <wp:extent cx="5273040" cy="2082165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CE865" w14:textId="0F356AC6" w:rsidR="003C61B9" w:rsidRDefault="003C61B9">
      <w:pPr>
        <w:widowControl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</w:p>
    <w:p w14:paraId="038C33E6" w14:textId="77777777" w:rsidR="003C61B9" w:rsidRDefault="00DC73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4AFC3CA" w14:textId="14BED55E" w:rsidR="003C61B9" w:rsidRDefault="00DC7321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Figure S4 Major bleeding of </w:t>
      </w:r>
      <w:r>
        <w:rPr>
          <w:rFonts w:ascii="Times New Roman" w:hAnsi="Times New Roman" w:cs="Times New Roman"/>
          <w:b/>
          <w:bCs/>
          <w:sz w:val="20"/>
          <w:szCs w:val="20"/>
        </w:rPr>
        <w:t>therapeutic anticoagulation vs. prophylactic anticoagulatio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i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OBs</w:t>
      </w:r>
    </w:p>
    <w:p w14:paraId="55F6EFED" w14:textId="77777777" w:rsidR="003C61B9" w:rsidRDefault="003C61B9">
      <w:pPr>
        <w:widowControl/>
        <w:ind w:left="400" w:hangingChars="200" w:hanging="400"/>
        <w:jc w:val="left"/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0"/>
          <w:szCs w:val="20"/>
        </w:rPr>
      </w:pPr>
    </w:p>
    <w:p w14:paraId="7D5F453D" w14:textId="77777777" w:rsidR="003C61B9" w:rsidRDefault="003C61B9">
      <w:pPr>
        <w:widowControl/>
        <w:ind w:left="400" w:hangingChars="200" w:hanging="40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AF035D0" w14:textId="77777777" w:rsidR="003C61B9" w:rsidRDefault="00DC7321">
      <w:pPr>
        <w:widowControl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5B0398CC" wp14:editId="3409B46F">
            <wp:extent cx="5274945" cy="2056130"/>
            <wp:effectExtent l="0" t="0" r="13335" b="1270"/>
            <wp:docPr id="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205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D41C1" w14:textId="77777777" w:rsidR="003C61B9" w:rsidRDefault="00DC73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5E5E6BB" w14:textId="3440A5B5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Figure S5 </w:t>
      </w:r>
      <w:r w:rsidRPr="00F562F9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Subgroup analysis of </w:t>
      </w:r>
      <w:r w:rsidRPr="00F562F9">
        <w:rPr>
          <w:rStyle w:val="def"/>
          <w:rFonts w:ascii="MacDictSTHeiti" w:hAnsi="MacDictSTHeiti"/>
          <w:b/>
          <w:bCs/>
          <w:color w:val="313131"/>
          <w:sz w:val="20"/>
          <w:szCs w:val="20"/>
        </w:rPr>
        <w:t xml:space="preserve">thromboembolism among critically or non-critically ill patients in </w:t>
      </w:r>
      <w:r w:rsidR="00AE469B">
        <w:rPr>
          <w:rStyle w:val="def"/>
          <w:rFonts w:ascii="MacDictSTHeiti" w:hAnsi="MacDictSTHeiti"/>
          <w:b/>
          <w:bCs/>
          <w:color w:val="313131"/>
          <w:sz w:val="20"/>
          <w:szCs w:val="20"/>
        </w:rPr>
        <w:t>RCT</w:t>
      </w:r>
      <w:r w:rsidRPr="00F562F9">
        <w:rPr>
          <w:rStyle w:val="def"/>
          <w:rFonts w:ascii="MacDictSTHeiti" w:hAnsi="MacDictSTHeiti"/>
          <w:b/>
          <w:bCs/>
          <w:color w:val="313131"/>
          <w:sz w:val="20"/>
          <w:szCs w:val="20"/>
        </w:rPr>
        <w:t>s</w:t>
      </w:r>
    </w:p>
    <w:p w14:paraId="5DD4F68C" w14:textId="77777777" w:rsidR="0024198A" w:rsidRDefault="0024198A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1B3A327B" w14:textId="60CB2501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  <w:r>
        <w:rPr>
          <w:rFonts w:ascii="MacDictSTHeiti" w:hAnsi="MacDictSTHeiti"/>
          <w:b/>
          <w:bCs/>
          <w:noProof/>
          <w:color w:val="313131"/>
          <w:sz w:val="20"/>
          <w:szCs w:val="20"/>
        </w:rPr>
        <w:drawing>
          <wp:inline distT="0" distB="0" distL="0" distR="0" wp14:anchorId="6C577E03" wp14:editId="6E21CE28">
            <wp:extent cx="5036754" cy="6318836"/>
            <wp:effectExtent l="0" t="0" r="5715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244" cy="636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6E275" w14:textId="5A9A7D64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73C94BD4" w14:textId="0C6EF071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170ACC3C" w14:textId="1449E195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715FC50D" w14:textId="02177F35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5A77D4EA" w14:textId="42300BD9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48435175" w14:textId="5998D63C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575FA8BE" w14:textId="0BD95EE9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2D1ADAFA" w14:textId="7A4F637C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52A894DD" w14:textId="2863D633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191D3C4B" w14:textId="119ED3F4" w:rsidR="00F562F9" w:rsidRDefault="00F562F9">
      <w:pPr>
        <w:widowControl/>
        <w:jc w:val="left"/>
        <w:rPr>
          <w:rStyle w:val="def"/>
          <w:rFonts w:ascii="MacDictSTHeiti" w:hAnsi="MacDictSTHeiti" w:hint="eastAsia"/>
          <w:b/>
          <w:bCs/>
          <w:color w:val="313131"/>
          <w:sz w:val="20"/>
          <w:szCs w:val="20"/>
        </w:rPr>
      </w:pPr>
    </w:p>
    <w:p w14:paraId="3AE0771C" w14:textId="2B4F5D3F" w:rsidR="003C61B9" w:rsidRDefault="00DC7321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Figure S</w:t>
      </w:r>
      <w:r w:rsidR="00F562F9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6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Subgroup analysis of mortality in </w:t>
      </w:r>
      <w:r w:rsidR="00171B20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studies of </w:t>
      </w:r>
      <w:r w:rsidR="00910C18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patients with high d-dimer level</w:t>
      </w:r>
      <w:r w:rsidR="00F30BBE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</w:p>
    <w:p w14:paraId="50463986" w14:textId="77777777" w:rsidR="003C61B9" w:rsidRPr="00910C18" w:rsidRDefault="003C61B9">
      <w:pPr>
        <w:widowControl/>
        <w:jc w:val="left"/>
        <w:rPr>
          <w:rFonts w:ascii="Times New Roman" w:hAnsi="Times New Roman" w:cs="Times New Roman"/>
          <w:i/>
          <w:iCs/>
          <w:sz w:val="20"/>
          <w:szCs w:val="20"/>
        </w:rPr>
      </w:pPr>
    </w:p>
    <w:p w14:paraId="3119A70B" w14:textId="77777777" w:rsidR="003C61B9" w:rsidRDefault="00DC7321">
      <w:pPr>
        <w:widowControl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735BD67F" wp14:editId="2540AD9D">
            <wp:extent cx="5273040" cy="1424305"/>
            <wp:effectExtent l="0" t="0" r="0" b="8255"/>
            <wp:docPr id="3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42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A10E9" w14:textId="77777777" w:rsidR="003C61B9" w:rsidRDefault="00DC7321">
      <w:pPr>
        <w:widowControl/>
        <w:jc w:val="left"/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0"/>
          <w:szCs w:val="20"/>
        </w:rPr>
        <w:br w:type="page"/>
      </w:r>
    </w:p>
    <w:p w14:paraId="28D7922A" w14:textId="0164EE05" w:rsidR="003C61B9" w:rsidRDefault="00DC7321" w:rsidP="00241706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Figure S</w:t>
      </w:r>
      <w:r w:rsidR="002C1CF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7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</w:rPr>
        <w:t>Sensitivity analysis of mortality in OBs</w:t>
      </w:r>
    </w:p>
    <w:p w14:paraId="710F0EBA" w14:textId="77777777" w:rsidR="003C61B9" w:rsidRDefault="00DC7321">
      <w:pP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0"/>
          <w:szCs w:val="20"/>
        </w:rPr>
        <w:drawing>
          <wp:inline distT="0" distB="0" distL="114300" distR="114300" wp14:anchorId="3D513408" wp14:editId="6F45E222">
            <wp:extent cx="5271135" cy="2763520"/>
            <wp:effectExtent l="0" t="0" r="1905" b="10160"/>
            <wp:docPr id="1" name="图片 1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敏感性分析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69B4DB9F" w14:textId="1A91C47A" w:rsidR="003C61B9" w:rsidRDefault="00DC7321">
      <w:pPr>
        <w:widowControl/>
        <w:ind w:left="400" w:hangingChars="200" w:hanging="40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Figure S</w:t>
      </w:r>
      <w:r w:rsidR="002C1CF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8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Funnel plot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</w:rPr>
        <w:t>: Mortality of RCTs</w:t>
      </w:r>
    </w:p>
    <w:p w14:paraId="5A5A4BE3" w14:textId="77777777" w:rsidR="003C61B9" w:rsidRDefault="003C61B9">
      <w:pPr>
        <w:widowControl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</w:p>
    <w:p w14:paraId="551E173C" w14:textId="77777777" w:rsidR="003C61B9" w:rsidRDefault="00DC7321">
      <w:pPr>
        <w:widowControl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67011A46" wp14:editId="3059ED3C">
            <wp:extent cx="5274945" cy="3516630"/>
            <wp:effectExtent l="0" t="0" r="13335" b="3810"/>
            <wp:docPr id="3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E357B" w14:textId="77777777" w:rsidR="003C61B9" w:rsidRDefault="00DC732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506A3F8" w14:textId="450D8442" w:rsidR="003C61B9" w:rsidRDefault="00DC7321">
      <w:pPr>
        <w:widowControl/>
        <w:ind w:left="400" w:hangingChars="200" w:hanging="40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Figure S</w:t>
      </w:r>
      <w:r w:rsidR="002C1CF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9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Funnel plot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</w:rPr>
        <w:t>: Major bleeding of RCTs</w:t>
      </w:r>
    </w:p>
    <w:p w14:paraId="4ACD5DB3" w14:textId="77777777" w:rsidR="003C61B9" w:rsidRDefault="003C61B9">
      <w:pPr>
        <w:widowControl/>
        <w:ind w:left="402" w:hangingChars="200" w:hanging="402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390787D" w14:textId="77777777" w:rsidR="003C61B9" w:rsidRDefault="00DC7321">
      <w:pPr>
        <w:widowControl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04EEEFAA" wp14:editId="5D6D1091">
            <wp:extent cx="5274945" cy="3516630"/>
            <wp:effectExtent l="0" t="0" r="13335" b="3810"/>
            <wp:docPr id="3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B32CC" w14:textId="77777777" w:rsidR="003C61B9" w:rsidRDefault="00DC73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388785A" w14:textId="626E9AFE" w:rsidR="003C61B9" w:rsidRDefault="00DC7321">
      <w:pPr>
        <w:widowControl/>
        <w:ind w:left="400" w:hangingChars="200" w:hanging="40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Figure S</w:t>
      </w:r>
      <w:r w:rsidR="002C1CF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10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Funnel plot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</w:rPr>
        <w:t>: Mortality of OBs</w:t>
      </w:r>
    </w:p>
    <w:p w14:paraId="057DF009" w14:textId="77777777" w:rsidR="003C61B9" w:rsidRDefault="003C61B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B6E4CDB" w14:textId="77777777" w:rsidR="003C61B9" w:rsidRDefault="00DC732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1874140" w14:textId="77777777" w:rsidR="003C61B9" w:rsidRDefault="00DC7321">
      <w:pPr>
        <w:widowControl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3C217347" wp14:editId="6A503425">
            <wp:extent cx="5274945" cy="3516630"/>
            <wp:effectExtent l="0" t="0" r="13335" b="3810"/>
            <wp:docPr id="3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9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F3055" w14:textId="77777777" w:rsidR="003C61B9" w:rsidRDefault="00DC73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94DFEED" w14:textId="65A0C17F" w:rsidR="003C61B9" w:rsidRDefault="00DC7321">
      <w:pPr>
        <w:widowControl/>
        <w:ind w:left="400" w:hangingChars="200" w:hanging="40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Figure S</w:t>
      </w:r>
      <w:r w:rsidR="00DE7269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1</w:t>
      </w:r>
      <w:r w:rsidR="002C1CF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1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Funnel plot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</w:rPr>
        <w:t>:</w:t>
      </w:r>
      <w:r w:rsidR="004925E6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</w:rPr>
        <w:t>Major bleeding of OBs</w:t>
      </w:r>
    </w:p>
    <w:p w14:paraId="00399FF8" w14:textId="77777777" w:rsidR="003C61B9" w:rsidRPr="00DE7269" w:rsidRDefault="003C61B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DBAA6B7" w14:textId="77777777" w:rsidR="003C61B9" w:rsidRDefault="003C61B9">
      <w:pPr>
        <w:widowControl/>
        <w:ind w:left="402" w:hangingChars="200" w:hanging="402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C9A881C" w14:textId="77777777" w:rsidR="003C61B9" w:rsidRDefault="00DC7321">
      <w:pPr>
        <w:widowControl/>
        <w:ind w:left="402" w:hangingChars="200" w:hanging="40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21ED68FA" wp14:editId="2BE10A20">
            <wp:extent cx="5274945" cy="3516630"/>
            <wp:effectExtent l="0" t="0" r="13335" b="3810"/>
            <wp:docPr id="3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462EE" w14:textId="77777777" w:rsidR="003C61B9" w:rsidRDefault="003C61B9"/>
    <w:p w14:paraId="19340640" w14:textId="77777777" w:rsidR="003C61B9" w:rsidRDefault="003C61B9"/>
    <w:p w14:paraId="7BE08B28" w14:textId="77777777" w:rsidR="003C61B9" w:rsidRDefault="003C61B9"/>
    <w:p w14:paraId="7047696D" w14:textId="77777777" w:rsidR="003C61B9" w:rsidRDefault="003C61B9"/>
    <w:p w14:paraId="7EA46A03" w14:textId="77777777" w:rsidR="003C61B9" w:rsidRDefault="003C61B9"/>
    <w:p w14:paraId="0483F931" w14:textId="77777777" w:rsidR="003C61B9" w:rsidRDefault="003C61B9"/>
    <w:p w14:paraId="55FB8944" w14:textId="77777777" w:rsidR="003C61B9" w:rsidRDefault="003C61B9"/>
    <w:p w14:paraId="2DCDE5F2" w14:textId="77777777" w:rsidR="003C61B9" w:rsidRDefault="003C61B9"/>
    <w:p w14:paraId="4EFB5280" w14:textId="77777777" w:rsidR="003C61B9" w:rsidRDefault="003C61B9"/>
    <w:sectPr w:rsidR="003C61B9" w:rsidSect="000706BD">
      <w:footerReference w:type="even" r:id="rId19"/>
      <w:footerReference w:type="default" r:id="rId20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FA05A" w14:textId="77777777" w:rsidR="00672846" w:rsidRDefault="00672846" w:rsidP="000706BD">
      <w:r>
        <w:separator/>
      </w:r>
    </w:p>
  </w:endnote>
  <w:endnote w:type="continuationSeparator" w:id="0">
    <w:p w14:paraId="3EAB8410" w14:textId="77777777" w:rsidR="00672846" w:rsidRDefault="00672846" w:rsidP="00070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cDictSTHeit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387179385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17410BD" w14:textId="513B8C01" w:rsidR="000706BD" w:rsidRDefault="000706BD" w:rsidP="00F863D7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0418A97" w14:textId="77777777" w:rsidR="000706BD" w:rsidRDefault="000706B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493869742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A91D80B" w14:textId="4BA1F0B9" w:rsidR="000706BD" w:rsidRDefault="000706BD" w:rsidP="00F863D7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19754AB6" w14:textId="77777777" w:rsidR="000706BD" w:rsidRDefault="000706B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46E98" w14:textId="77777777" w:rsidR="00672846" w:rsidRDefault="00672846" w:rsidP="000706BD">
      <w:r>
        <w:separator/>
      </w:r>
    </w:p>
  </w:footnote>
  <w:footnote w:type="continuationSeparator" w:id="0">
    <w:p w14:paraId="6411AEE8" w14:textId="77777777" w:rsidR="00672846" w:rsidRDefault="00672846" w:rsidP="000706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F5269"/>
    <w:multiLevelType w:val="multilevel"/>
    <w:tmpl w:val="9A869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3101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61B9"/>
    <w:rsid w:val="000706BD"/>
    <w:rsid w:val="001656F8"/>
    <w:rsid w:val="00171B20"/>
    <w:rsid w:val="00241706"/>
    <w:rsid w:val="0024198A"/>
    <w:rsid w:val="002815D7"/>
    <w:rsid w:val="002C1CF2"/>
    <w:rsid w:val="003C61B9"/>
    <w:rsid w:val="004925E6"/>
    <w:rsid w:val="00503F2D"/>
    <w:rsid w:val="00534FE6"/>
    <w:rsid w:val="00535F24"/>
    <w:rsid w:val="005F1317"/>
    <w:rsid w:val="00672846"/>
    <w:rsid w:val="006948DD"/>
    <w:rsid w:val="00900FDF"/>
    <w:rsid w:val="00910C18"/>
    <w:rsid w:val="00924BD8"/>
    <w:rsid w:val="009471F4"/>
    <w:rsid w:val="00957955"/>
    <w:rsid w:val="00960C38"/>
    <w:rsid w:val="009A2F71"/>
    <w:rsid w:val="00AE469B"/>
    <w:rsid w:val="00B83534"/>
    <w:rsid w:val="00BC1510"/>
    <w:rsid w:val="00D00DE5"/>
    <w:rsid w:val="00D327F5"/>
    <w:rsid w:val="00DC7321"/>
    <w:rsid w:val="00DC73AA"/>
    <w:rsid w:val="00DE7269"/>
    <w:rsid w:val="00E55A0A"/>
    <w:rsid w:val="00F30BBE"/>
    <w:rsid w:val="00F562F9"/>
    <w:rsid w:val="00FC69FA"/>
    <w:rsid w:val="05A4201F"/>
    <w:rsid w:val="3C8431D9"/>
    <w:rsid w:val="4BE2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806FC7"/>
  <w15:docId w15:val="{04CF163E-0D5C-3844-8EA4-6DB9E915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C73A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9A2F71"/>
  </w:style>
  <w:style w:type="character" w:styleId="a6">
    <w:name w:val="page number"/>
    <w:basedOn w:val="a0"/>
    <w:rsid w:val="00070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8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540</dc:creator>
  <cp:lastModifiedBy>pan huaqin</cp:lastModifiedBy>
  <cp:revision>35</cp:revision>
  <dcterms:created xsi:type="dcterms:W3CDTF">2022-03-01T05:20:00Z</dcterms:created>
  <dcterms:modified xsi:type="dcterms:W3CDTF">2022-05-1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5CF9EECF0E34DEA9060864D32ECC9BC</vt:lpwstr>
  </property>
</Properties>
</file>